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61" w:type="dxa"/>
        <w:tblInd w:w="108" w:type="dxa"/>
        <w:tblLook w:val="04A0" w:firstRow="1" w:lastRow="0" w:firstColumn="1" w:lastColumn="0" w:noHBand="0" w:noVBand="1"/>
      </w:tblPr>
      <w:tblGrid>
        <w:gridCol w:w="1083"/>
        <w:gridCol w:w="123"/>
        <w:gridCol w:w="837"/>
        <w:gridCol w:w="246"/>
        <w:gridCol w:w="714"/>
        <w:gridCol w:w="246"/>
        <w:gridCol w:w="714"/>
        <w:gridCol w:w="246"/>
        <w:gridCol w:w="714"/>
        <w:gridCol w:w="246"/>
        <w:gridCol w:w="714"/>
        <w:gridCol w:w="246"/>
        <w:gridCol w:w="714"/>
        <w:gridCol w:w="302"/>
        <w:gridCol w:w="658"/>
        <w:gridCol w:w="302"/>
        <w:gridCol w:w="658"/>
        <w:gridCol w:w="302"/>
        <w:gridCol w:w="658"/>
        <w:gridCol w:w="318"/>
        <w:gridCol w:w="642"/>
        <w:gridCol w:w="318"/>
        <w:gridCol w:w="642"/>
        <w:gridCol w:w="321"/>
        <w:gridCol w:w="639"/>
        <w:gridCol w:w="321"/>
        <w:gridCol w:w="960"/>
      </w:tblGrid>
      <w:tr w:rsidR="00AB3797" w:rsidRPr="00AB3797" w:rsidTr="00AB3797">
        <w:trPr>
          <w:trHeight w:val="330"/>
        </w:trPr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R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T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N</w:t>
            </w:r>
          </w:p>
        </w:tc>
        <w:tc>
          <w:tcPr>
            <w:tcW w:w="10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WM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CM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</w:t>
            </w:r>
          </w:p>
        </w:tc>
        <w:tc>
          <w:tcPr>
            <w:tcW w:w="9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WQ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DQ</w:t>
            </w:r>
          </w:p>
        </w:tc>
        <w:tc>
          <w:tcPr>
            <w:tcW w:w="9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Q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CQ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9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8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8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2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9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9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4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8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8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5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4**</w:t>
            </w:r>
            <w:bookmarkStart w:id="0" w:name="_GoBack"/>
            <w:bookmarkEnd w:id="0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6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0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5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6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9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2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5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7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9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0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9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WM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4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5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5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98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9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CM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0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6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5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7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5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9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5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W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7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5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5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1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7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D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0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9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5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8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2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4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6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4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C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6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1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1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2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6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9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8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M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5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5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M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5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9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7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7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1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6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2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6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0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1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3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0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1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2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70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8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5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Q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0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0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7*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VI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7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P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6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7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1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2**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2**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5*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9*</w:t>
            </w:r>
          </w:p>
        </w:tc>
      </w:tr>
      <w:tr w:rsidR="00AB3797" w:rsidRPr="00AB3797" w:rsidTr="00AB3797">
        <w:trPr>
          <w:trHeight w:val="315"/>
        </w:trPr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AB3797" w:rsidRPr="00AB3797" w:rsidTr="00AB3797">
        <w:trPr>
          <w:trHeight w:val="330"/>
        </w:trPr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83</w:t>
            </w:r>
          </w:p>
        </w:tc>
      </w:tr>
      <w:tr w:rsidR="00AB3797" w:rsidRPr="00AB3797" w:rsidTr="00AB3797">
        <w:trPr>
          <w:gridAfter w:val="2"/>
          <w:wAfter w:w="1281" w:type="dxa"/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M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M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N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Q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Q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Q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Q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VI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P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hne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1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82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3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5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3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8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1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15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1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W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49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2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0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4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C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0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5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70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6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W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3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D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17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3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11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M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1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5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9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01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1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C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69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0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7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9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83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2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7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3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2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5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08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47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W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1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8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7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79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43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52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7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4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2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3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7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4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Q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0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7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79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86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5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3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46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V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55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74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43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5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5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8*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26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3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5</w:t>
            </w:r>
          </w:p>
        </w:tc>
      </w:tr>
      <w:tr w:rsidR="00AB3797" w:rsidRPr="00AB3797" w:rsidTr="00AB3797">
        <w:trPr>
          <w:gridAfter w:val="2"/>
          <w:wAfter w:w="1281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3</w:t>
            </w:r>
          </w:p>
        </w:tc>
      </w:tr>
      <w:tr w:rsidR="00AB3797" w:rsidRPr="00AB3797" w:rsidTr="00AB3797">
        <w:trPr>
          <w:gridAfter w:val="2"/>
          <w:wAfter w:w="1281" w:type="dxa"/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797" w:rsidRPr="00AB3797" w:rsidRDefault="00AB3797" w:rsidP="00AB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797" w:rsidRPr="00AB3797" w:rsidRDefault="00AB3797" w:rsidP="00AB379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37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810525" w:rsidRDefault="00810525"/>
    <w:p w:rsidR="00AB3797" w:rsidRDefault="00AB3797">
      <w:pPr>
        <w:rPr>
          <w:rFonts w:hint="eastAsia"/>
        </w:rPr>
      </w:pPr>
    </w:p>
    <w:sectPr w:rsidR="00AB3797" w:rsidSect="00AB37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656D" w:rsidRDefault="0005656D" w:rsidP="00AB3797">
      <w:r>
        <w:separator/>
      </w:r>
    </w:p>
  </w:endnote>
  <w:endnote w:type="continuationSeparator" w:id="0">
    <w:p w:rsidR="0005656D" w:rsidRDefault="0005656D" w:rsidP="00AB3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656D" w:rsidRDefault="0005656D" w:rsidP="00AB3797">
      <w:r>
        <w:separator/>
      </w:r>
    </w:p>
  </w:footnote>
  <w:footnote w:type="continuationSeparator" w:id="0">
    <w:p w:rsidR="0005656D" w:rsidRDefault="0005656D" w:rsidP="00AB3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NjEwsTSztDQ3MTVQ0lEKTi0uzszPAykwrAUAU2PAHSwAAAA="/>
  </w:docVars>
  <w:rsids>
    <w:rsidRoot w:val="00381C54"/>
    <w:rsid w:val="0005656D"/>
    <w:rsid w:val="00381C54"/>
    <w:rsid w:val="00810525"/>
    <w:rsid w:val="00AB3797"/>
    <w:rsid w:val="00C3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5493F"/>
  <w15:chartTrackingRefBased/>
  <w15:docId w15:val="{471F3CE0-03EA-48AD-90F6-90B57693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7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46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4</Words>
  <Characters>3785</Characters>
  <Application>Microsoft Office Word</Application>
  <DocSecurity>0</DocSecurity>
  <Lines>31</Lines>
  <Paragraphs>8</Paragraphs>
  <ScaleCrop>false</ScaleCrop>
  <Company>微软中国</Company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丹</dc:creator>
  <cp:keywords/>
  <dc:description/>
  <cp:lastModifiedBy>陈 丹</cp:lastModifiedBy>
  <cp:revision>2</cp:revision>
  <dcterms:created xsi:type="dcterms:W3CDTF">2020-06-28T16:07:00Z</dcterms:created>
  <dcterms:modified xsi:type="dcterms:W3CDTF">2020-06-28T16:14:00Z</dcterms:modified>
</cp:coreProperties>
</file>